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86D26" w14:textId="16BDB97D" w:rsidR="00A60EC3" w:rsidRPr="001A37BD" w:rsidRDefault="00753CB3" w:rsidP="00D2061A">
      <w:pPr>
        <w:rPr>
          <w:sz w:val="28"/>
          <w:szCs w:val="28"/>
          <w:lang w:val="en-US"/>
        </w:rPr>
      </w:pPr>
      <w:r w:rsidRPr="001A37B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Supplementary Table </w:t>
      </w:r>
      <w:r w:rsidR="00D73171" w:rsidRPr="001A37B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1</w:t>
      </w:r>
      <w:r w:rsidRPr="001A37BD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: AGREE II Quality Assessment of Included Guidelines</w:t>
      </w:r>
    </w:p>
    <w:p w14:paraId="647095C0" w14:textId="77777777" w:rsidR="00753CB3" w:rsidRPr="001A37BD" w:rsidRDefault="00753CB3" w:rsidP="00753CB3">
      <w:pPr>
        <w:rPr>
          <w:lang w:val="en-US"/>
        </w:rPr>
      </w:pPr>
    </w:p>
    <w:tbl>
      <w:tblPr>
        <w:tblStyle w:val="Grigliatabella"/>
        <w:tblW w:w="10773" w:type="dxa"/>
        <w:tblInd w:w="-572" w:type="dxa"/>
        <w:tblLook w:val="04A0" w:firstRow="1" w:lastRow="0" w:firstColumn="1" w:lastColumn="0" w:noHBand="0" w:noVBand="1"/>
      </w:tblPr>
      <w:tblGrid>
        <w:gridCol w:w="4490"/>
        <w:gridCol w:w="628"/>
        <w:gridCol w:w="628"/>
        <w:gridCol w:w="628"/>
        <w:gridCol w:w="629"/>
        <w:gridCol w:w="628"/>
        <w:gridCol w:w="628"/>
        <w:gridCol w:w="629"/>
        <w:gridCol w:w="628"/>
        <w:gridCol w:w="628"/>
        <w:gridCol w:w="629"/>
      </w:tblGrid>
      <w:tr w:rsidR="00D73171" w:rsidRPr="000469F4" w14:paraId="469251B9" w14:textId="22E173D6" w:rsidTr="00D73171">
        <w:tc>
          <w:tcPr>
            <w:tcW w:w="4490" w:type="dxa"/>
            <w:tcBorders>
              <w:bottom w:val="single" w:sz="4" w:space="0" w:color="auto"/>
            </w:tcBorders>
          </w:tcPr>
          <w:p w14:paraId="0E938182" w14:textId="77777777" w:rsidR="00753CB3" w:rsidRPr="00724B53" w:rsidRDefault="00753CB3" w:rsidP="00724B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24B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 II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</w:tcPr>
          <w:p w14:paraId="548E807E" w14:textId="77E674A3" w:rsidR="00753CB3" w:rsidRPr="000469F4" w:rsidRDefault="00753CB3" w:rsidP="00753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EA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257" w:type="dxa"/>
            <w:gridSpan w:val="2"/>
            <w:tcBorders>
              <w:bottom w:val="single" w:sz="4" w:space="0" w:color="auto"/>
            </w:tcBorders>
          </w:tcPr>
          <w:p w14:paraId="79E43D1C" w14:textId="49698CD4" w:rsidR="00753CB3" w:rsidRPr="000469F4" w:rsidRDefault="00753CB3" w:rsidP="00753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CN 2024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</w:tcPr>
          <w:p w14:paraId="32AD89F5" w14:textId="795BE97C" w:rsidR="00753CB3" w:rsidRPr="000469F4" w:rsidRDefault="00D73171" w:rsidP="00753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A 2023</w:t>
            </w:r>
          </w:p>
        </w:tc>
        <w:tc>
          <w:tcPr>
            <w:tcW w:w="1257" w:type="dxa"/>
            <w:gridSpan w:val="2"/>
            <w:tcBorders>
              <w:bottom w:val="single" w:sz="4" w:space="0" w:color="auto"/>
            </w:tcBorders>
          </w:tcPr>
          <w:p w14:paraId="4BD10F7D" w14:textId="40B5D3C9" w:rsidR="00753CB3" w:rsidRPr="000469F4" w:rsidRDefault="00D73171" w:rsidP="00753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A 2022</w:t>
            </w:r>
          </w:p>
        </w:tc>
        <w:tc>
          <w:tcPr>
            <w:tcW w:w="1257" w:type="dxa"/>
            <w:gridSpan w:val="2"/>
            <w:tcBorders>
              <w:bottom w:val="single" w:sz="4" w:space="0" w:color="auto"/>
            </w:tcBorders>
          </w:tcPr>
          <w:p w14:paraId="3E258FF7" w14:textId="6B63E9F8" w:rsidR="00753CB3" w:rsidRPr="000469F4" w:rsidRDefault="00D73171" w:rsidP="00753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MO 2018</w:t>
            </w:r>
          </w:p>
        </w:tc>
      </w:tr>
      <w:tr w:rsidR="00D73171" w:rsidRPr="000469F4" w14:paraId="3010B95B" w14:textId="4210CB8D" w:rsidTr="00D73171">
        <w:tc>
          <w:tcPr>
            <w:tcW w:w="10773" w:type="dxa"/>
            <w:gridSpan w:val="11"/>
            <w:shd w:val="clear" w:color="auto" w:fill="D9D9D9" w:themeFill="background1" w:themeFillShade="D9"/>
          </w:tcPr>
          <w:p w14:paraId="195DAB61" w14:textId="5B93C8C5" w:rsidR="00D73171" w:rsidRPr="000469F4" w:rsidRDefault="00D73171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main 1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0469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pe and Purpose</w:t>
            </w:r>
          </w:p>
        </w:tc>
      </w:tr>
      <w:tr w:rsidR="00D73171" w:rsidRPr="00753CB3" w14:paraId="1710E7BD" w14:textId="398462D5" w:rsidTr="003F2445">
        <w:tc>
          <w:tcPr>
            <w:tcW w:w="4490" w:type="dxa"/>
          </w:tcPr>
          <w:p w14:paraId="0CA3A264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 overall objective(s) of the guideline is (are) specifically described.</w:t>
            </w:r>
          </w:p>
        </w:tc>
        <w:tc>
          <w:tcPr>
            <w:tcW w:w="628" w:type="dxa"/>
            <w:vAlign w:val="center"/>
          </w:tcPr>
          <w:p w14:paraId="7C9990FE" w14:textId="3D690176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2A5C6918" w14:textId="0069D740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1FF85A0B" w14:textId="13A75AD6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vAlign w:val="center"/>
          </w:tcPr>
          <w:p w14:paraId="36388B1F" w14:textId="16548B74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323DF017" w14:textId="1E00B046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0D30754E" w14:textId="1B7722EE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vAlign w:val="center"/>
          </w:tcPr>
          <w:p w14:paraId="29711E53" w14:textId="2531CAB2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5924FB86" w14:textId="0239DFD1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649E8CFB" w14:textId="58C74679" w:rsidR="00753CB3" w:rsidRPr="000469F4" w:rsidRDefault="008C517F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26D060DE" w14:textId="69171801" w:rsidR="00753CB3" w:rsidRPr="000469F4" w:rsidRDefault="008C517F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3171" w:rsidRPr="00753CB3" w14:paraId="1F9ECAC0" w14:textId="2320F62C" w:rsidTr="003F2445">
        <w:tc>
          <w:tcPr>
            <w:tcW w:w="4490" w:type="dxa"/>
          </w:tcPr>
          <w:p w14:paraId="7E96EC30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 health question(s) covered by the guideline is (are) specifically described.</w:t>
            </w:r>
          </w:p>
        </w:tc>
        <w:tc>
          <w:tcPr>
            <w:tcW w:w="628" w:type="dxa"/>
            <w:vAlign w:val="center"/>
          </w:tcPr>
          <w:p w14:paraId="7EEFE5EB" w14:textId="77735B62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54546B92" w14:textId="1F85B418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2F0C83D0" w14:textId="44768E19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45AF9BFA" w14:textId="13362E53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7CFF9AC9" w14:textId="4483D276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74E21078" w14:textId="102DD615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vAlign w:val="center"/>
          </w:tcPr>
          <w:p w14:paraId="1EAE48CF" w14:textId="014BFD8B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68EE928E" w14:textId="5B4A5BD8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7C241C01" w14:textId="1DC6B248" w:rsidR="00753CB3" w:rsidRPr="000469F4" w:rsidRDefault="008C517F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4290C170" w14:textId="59BBEBFE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73171" w:rsidRPr="00753CB3" w14:paraId="6517043D" w14:textId="4659BC28" w:rsidTr="003F2445">
        <w:tc>
          <w:tcPr>
            <w:tcW w:w="4490" w:type="dxa"/>
            <w:tcBorders>
              <w:bottom w:val="single" w:sz="4" w:space="0" w:color="auto"/>
            </w:tcBorders>
          </w:tcPr>
          <w:p w14:paraId="29D4E4AB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 population (patients, public, etc.) to whom the guideline is meant to apply is specifically described.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67554172" w14:textId="675AB763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4CBC9DA3" w14:textId="1E3A336C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6DF7665D" w14:textId="209BE671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7AF84D47" w14:textId="17E4510C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22B99F8C" w14:textId="497A959B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462A6FFD" w14:textId="7ECA3B10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71B8DA1F" w14:textId="4EB24D98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7FE78831" w14:textId="2957AF0A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656B6F40" w14:textId="1959443F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7B941588" w14:textId="109BD79E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3171" w:rsidRPr="000469F4" w14:paraId="78BA7325" w14:textId="7B0AFBC9" w:rsidTr="00D73171">
        <w:tc>
          <w:tcPr>
            <w:tcW w:w="10773" w:type="dxa"/>
            <w:gridSpan w:val="11"/>
            <w:shd w:val="clear" w:color="auto" w:fill="D9D9D9" w:themeFill="background1" w:themeFillShade="D9"/>
          </w:tcPr>
          <w:p w14:paraId="6F6A581C" w14:textId="7F059E89" w:rsidR="00D73171" w:rsidRPr="000469F4" w:rsidRDefault="00D73171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main 2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0469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keholder Involvement</w:t>
            </w:r>
          </w:p>
        </w:tc>
      </w:tr>
      <w:tr w:rsidR="00D73171" w:rsidRPr="00753CB3" w14:paraId="2FC2FBD0" w14:textId="5DC32162" w:rsidTr="003F2445">
        <w:tc>
          <w:tcPr>
            <w:tcW w:w="4490" w:type="dxa"/>
          </w:tcPr>
          <w:p w14:paraId="23E05B1D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 guideline development group includes individuals from all relevant professional groups.</w:t>
            </w:r>
          </w:p>
        </w:tc>
        <w:tc>
          <w:tcPr>
            <w:tcW w:w="628" w:type="dxa"/>
            <w:vAlign w:val="center"/>
          </w:tcPr>
          <w:p w14:paraId="711426FF" w14:textId="56FD48F7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2D28FF12" w14:textId="4DE50EDC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20CB6563" w14:textId="2D060497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vAlign w:val="center"/>
          </w:tcPr>
          <w:p w14:paraId="18CE27BD" w14:textId="5AEAD66B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37D73B1A" w14:textId="2F48DA43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57032C2F" w14:textId="18EA0326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206B4DE0" w14:textId="23E2DEE9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0F89F1C5" w14:textId="518E6709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549E8A93" w14:textId="45AB7AC0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vAlign w:val="center"/>
          </w:tcPr>
          <w:p w14:paraId="21E48625" w14:textId="5E90F3FC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73171" w:rsidRPr="00753CB3" w14:paraId="1A505600" w14:textId="56FAEF3D" w:rsidTr="003F2445">
        <w:tc>
          <w:tcPr>
            <w:tcW w:w="4490" w:type="dxa"/>
          </w:tcPr>
          <w:p w14:paraId="66433440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 views and preferences of the target population (patients, public, etc.) have been sought.</w:t>
            </w:r>
          </w:p>
        </w:tc>
        <w:tc>
          <w:tcPr>
            <w:tcW w:w="628" w:type="dxa"/>
            <w:vAlign w:val="center"/>
          </w:tcPr>
          <w:p w14:paraId="3B386559" w14:textId="6777F3AC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7D94E8F6" w14:textId="7FCC00F2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52EDC239" w14:textId="7E309E3C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vAlign w:val="center"/>
          </w:tcPr>
          <w:p w14:paraId="54BA1935" w14:textId="2A335C0F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0265D90E" w14:textId="0FBEBFCF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1844968D" w14:textId="5A915238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7D14CD59" w14:textId="5F13AEAB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1A18C303" w14:textId="1120AD44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1813C139" w14:textId="79ECFB63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73B8E108" w14:textId="1374F3F0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3171" w:rsidRPr="00753CB3" w14:paraId="42B5F517" w14:textId="169DE300" w:rsidTr="003F2445">
        <w:tc>
          <w:tcPr>
            <w:tcW w:w="4490" w:type="dxa"/>
            <w:tcBorders>
              <w:bottom w:val="single" w:sz="4" w:space="0" w:color="auto"/>
            </w:tcBorders>
          </w:tcPr>
          <w:p w14:paraId="17000004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 target users of the guideline are clearly defined.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760D4DE6" w14:textId="504D4098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77727673" w14:textId="3EB3EAA6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05B423D9" w14:textId="0F5F7375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7D370A64" w14:textId="5BDD1855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43969ED5" w14:textId="5E4606FF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045818A4" w14:textId="3F873C87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6066A977" w14:textId="2DA3C6B2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261AA829" w14:textId="7F0A6EF4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15524800" w14:textId="08BEF21E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421A2A7A" w14:textId="205B17A8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73171" w:rsidRPr="000469F4" w14:paraId="426E94C8" w14:textId="00DC5BFF" w:rsidTr="00D73171">
        <w:tc>
          <w:tcPr>
            <w:tcW w:w="10773" w:type="dxa"/>
            <w:gridSpan w:val="11"/>
            <w:shd w:val="clear" w:color="auto" w:fill="D9D9D9" w:themeFill="background1" w:themeFillShade="D9"/>
          </w:tcPr>
          <w:p w14:paraId="20C1F8AA" w14:textId="4A0FD9C5" w:rsidR="00D73171" w:rsidRPr="000469F4" w:rsidRDefault="00D73171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main 3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 </w:t>
            </w:r>
            <w:r w:rsidRPr="000469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our of Development</w:t>
            </w:r>
          </w:p>
        </w:tc>
      </w:tr>
      <w:tr w:rsidR="00D73171" w:rsidRPr="00753CB3" w14:paraId="1498300F" w14:textId="4C6D5FFC" w:rsidTr="003F2445">
        <w:tc>
          <w:tcPr>
            <w:tcW w:w="4490" w:type="dxa"/>
          </w:tcPr>
          <w:p w14:paraId="274E991F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Systematic methods were used to search for evidence.</w:t>
            </w:r>
          </w:p>
        </w:tc>
        <w:tc>
          <w:tcPr>
            <w:tcW w:w="628" w:type="dxa"/>
            <w:vAlign w:val="center"/>
          </w:tcPr>
          <w:p w14:paraId="0D54F349" w14:textId="1287C42E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0F05F3C4" w14:textId="710972D8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323805B6" w14:textId="4BFB63FF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vAlign w:val="center"/>
          </w:tcPr>
          <w:p w14:paraId="72655B2D" w14:textId="063815CA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3567B74C" w14:textId="4229E35B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66EFB24D" w14:textId="5C03EB81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vAlign w:val="center"/>
          </w:tcPr>
          <w:p w14:paraId="0630B5B0" w14:textId="4E4F941B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6B02D8B3" w14:textId="5DF1A740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1BF677CE" w14:textId="61A748B1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vAlign w:val="center"/>
          </w:tcPr>
          <w:p w14:paraId="1B081DCE" w14:textId="699CA523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3171" w:rsidRPr="00753CB3" w14:paraId="30F48188" w14:textId="216C1C23" w:rsidTr="003F2445">
        <w:tc>
          <w:tcPr>
            <w:tcW w:w="4490" w:type="dxa"/>
          </w:tcPr>
          <w:p w14:paraId="2D785B22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 criteria for selecting the evidence are clearly described.</w:t>
            </w:r>
          </w:p>
        </w:tc>
        <w:tc>
          <w:tcPr>
            <w:tcW w:w="628" w:type="dxa"/>
            <w:vAlign w:val="center"/>
          </w:tcPr>
          <w:p w14:paraId="7D4CFD37" w14:textId="7D7DC7FD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0D9B2D55" w14:textId="5D6E265A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7056CC55" w14:textId="0588F3EE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1526BD38" w14:textId="51E67EC7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0A35CEAF" w14:textId="1D6E9EB7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4D46D209" w14:textId="37CB86B5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23C303E1" w14:textId="1AAA1B1E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23C49F89" w14:textId="0ADF11B6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2869C008" w14:textId="364F9320" w:rsidR="00753CB3" w:rsidRPr="000469F4" w:rsidRDefault="00A14F8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vAlign w:val="center"/>
          </w:tcPr>
          <w:p w14:paraId="4B803C50" w14:textId="52743095" w:rsidR="00753CB3" w:rsidRPr="000469F4" w:rsidRDefault="008C517F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3171" w:rsidRPr="00753CB3" w14:paraId="2736EF2B" w14:textId="11969B7D" w:rsidTr="003F2445">
        <w:tc>
          <w:tcPr>
            <w:tcW w:w="4490" w:type="dxa"/>
          </w:tcPr>
          <w:p w14:paraId="2F1A0537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 strengths and limitations of the body of evidence are clearly described.</w:t>
            </w:r>
          </w:p>
        </w:tc>
        <w:tc>
          <w:tcPr>
            <w:tcW w:w="628" w:type="dxa"/>
            <w:vAlign w:val="center"/>
          </w:tcPr>
          <w:p w14:paraId="1446DB69" w14:textId="65C224AF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7D5C091B" w14:textId="64062D2E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3E4BB9A4" w14:textId="6C082B24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4ED65954" w14:textId="2AAC102A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102DC369" w14:textId="15FB9863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46AE4918" w14:textId="7011BE24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vAlign w:val="center"/>
          </w:tcPr>
          <w:p w14:paraId="29DD6182" w14:textId="2AB7355B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45861EDC" w14:textId="5186AD6A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12E1EC6A" w14:textId="207CDD9A" w:rsidR="00753CB3" w:rsidRPr="000469F4" w:rsidRDefault="00A14F8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vAlign w:val="center"/>
          </w:tcPr>
          <w:p w14:paraId="59D7B664" w14:textId="083957C4" w:rsidR="00753CB3" w:rsidRPr="000469F4" w:rsidRDefault="008C517F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3171" w:rsidRPr="00753CB3" w14:paraId="5B64350C" w14:textId="437D0C12" w:rsidTr="003F2445">
        <w:tc>
          <w:tcPr>
            <w:tcW w:w="4490" w:type="dxa"/>
          </w:tcPr>
          <w:p w14:paraId="0182091C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 methods for formulating the recommendations are clearly described.</w:t>
            </w:r>
          </w:p>
        </w:tc>
        <w:tc>
          <w:tcPr>
            <w:tcW w:w="628" w:type="dxa"/>
            <w:vAlign w:val="center"/>
          </w:tcPr>
          <w:p w14:paraId="74A42B65" w14:textId="5C003538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5921B2AF" w14:textId="0F069AAF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5C96A3EE" w14:textId="54A5FA0C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vAlign w:val="center"/>
          </w:tcPr>
          <w:p w14:paraId="7CD0C5A7" w14:textId="3873FE80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703B8EF4" w14:textId="73B86369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37E80713" w14:textId="03CAA869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vAlign w:val="center"/>
          </w:tcPr>
          <w:p w14:paraId="6C5F7B72" w14:textId="36B78EAE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43E3EA0A" w14:textId="3AE97484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67EBE437" w14:textId="5E344A3C" w:rsidR="00753CB3" w:rsidRPr="000469F4" w:rsidRDefault="00A14F8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vAlign w:val="center"/>
          </w:tcPr>
          <w:p w14:paraId="2F44DE0A" w14:textId="1710DB0F" w:rsidR="00753CB3" w:rsidRPr="000469F4" w:rsidRDefault="00A14F8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73171" w:rsidRPr="00753CB3" w14:paraId="121C84FD" w14:textId="0006F4C3" w:rsidTr="003F2445">
        <w:tc>
          <w:tcPr>
            <w:tcW w:w="4490" w:type="dxa"/>
          </w:tcPr>
          <w:p w14:paraId="2E5402B3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 health benefits, side effects, and risks have been considered in formulating the recommendations.</w:t>
            </w:r>
          </w:p>
        </w:tc>
        <w:tc>
          <w:tcPr>
            <w:tcW w:w="628" w:type="dxa"/>
            <w:vAlign w:val="center"/>
          </w:tcPr>
          <w:p w14:paraId="67F851BC" w14:textId="0B68F049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3C6488CA" w14:textId="53D6E9A6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395F976F" w14:textId="4449626C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77E09202" w14:textId="4E519D87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7D4E54C1" w14:textId="7786096D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41165DE2" w14:textId="6C24885E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vAlign w:val="center"/>
          </w:tcPr>
          <w:p w14:paraId="45195D07" w14:textId="5644BB23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36CD3350" w14:textId="7343CC4A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8" w:type="dxa"/>
            <w:vAlign w:val="center"/>
          </w:tcPr>
          <w:p w14:paraId="6F2B72F3" w14:textId="7CB07A34" w:rsidR="00753CB3" w:rsidRPr="000469F4" w:rsidRDefault="00A14F8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25E88920" w14:textId="194D2018" w:rsidR="00753CB3" w:rsidRPr="000469F4" w:rsidRDefault="00A14F8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3171" w:rsidRPr="00753CB3" w14:paraId="0F835144" w14:textId="64E15183" w:rsidTr="003F2445">
        <w:tc>
          <w:tcPr>
            <w:tcW w:w="4490" w:type="dxa"/>
            <w:tcBorders>
              <w:bottom w:val="single" w:sz="4" w:space="0" w:color="auto"/>
            </w:tcBorders>
          </w:tcPr>
          <w:p w14:paraId="6B26A83D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re is an explicit link between the recommendations and the supporting evidence.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45110D31" w14:textId="76CE69EE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3A33F355" w14:textId="67C2CD7D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198F1C67" w14:textId="32F8D4E8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760AD83F" w14:textId="3F240C02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1916D6F6" w14:textId="50905C08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1C414867" w14:textId="4D278FAC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5E5D6312" w14:textId="3B6F4522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34DA22CF" w14:textId="6CE8788E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378BF8AE" w14:textId="3ED4EE4B" w:rsidR="00753CB3" w:rsidRPr="000469F4" w:rsidRDefault="00A14F8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3301019B" w14:textId="09C68838" w:rsidR="00753CB3" w:rsidRPr="000469F4" w:rsidRDefault="00A14F8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73171" w:rsidRPr="00753CB3" w14:paraId="2F8667A8" w14:textId="48A76A2E" w:rsidTr="003F2445">
        <w:tc>
          <w:tcPr>
            <w:tcW w:w="4490" w:type="dxa"/>
            <w:tcBorders>
              <w:bottom w:val="single" w:sz="4" w:space="0" w:color="auto"/>
            </w:tcBorders>
          </w:tcPr>
          <w:p w14:paraId="3BD159DF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 guideline has been externally reviewed by experts prior to its publication.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69719461" w14:textId="3752222E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45563B4F" w14:textId="64F61C85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401A663E" w14:textId="4833D88C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182E1906" w14:textId="08073E9E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3B82AE0E" w14:textId="01BFA17D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1F5C35BD" w14:textId="2FA2F062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28FDC35B" w14:textId="661F2030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6274A8F6" w14:textId="5322C68D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37E631D9" w14:textId="20647F13" w:rsidR="00753CB3" w:rsidRPr="000469F4" w:rsidRDefault="00A14F8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59A13C81" w14:textId="4A6BAE41" w:rsidR="00753CB3" w:rsidRPr="000469F4" w:rsidRDefault="00A14F8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3171" w:rsidRPr="00753CB3" w14:paraId="1CFAF8FB" w14:textId="199AF9E1" w:rsidTr="003F2445">
        <w:tc>
          <w:tcPr>
            <w:tcW w:w="4490" w:type="dxa"/>
            <w:tcBorders>
              <w:bottom w:val="single" w:sz="4" w:space="0" w:color="auto"/>
            </w:tcBorders>
          </w:tcPr>
          <w:p w14:paraId="52436342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A procedure for updating the guideline is provided.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7E43C2E6" w14:textId="50B1040A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0898EF4A" w14:textId="31F4D8CA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24C2CB46" w14:textId="12024850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6E20956A" w14:textId="7C9CD8AF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7310F1CD" w14:textId="0273589D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6C192DB2" w14:textId="4AC4418C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637D5D7D" w14:textId="3BB115DF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27663275" w14:textId="13A0CEDA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19519040" w14:textId="2008CFDA" w:rsidR="00753CB3" w:rsidRPr="000469F4" w:rsidRDefault="00A14F8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6970FE7C" w14:textId="0D1AA8AD" w:rsidR="00753CB3" w:rsidRPr="000469F4" w:rsidRDefault="00A14F8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73171" w:rsidRPr="000469F4" w14:paraId="3AE3BC00" w14:textId="2EDFBB68" w:rsidTr="00D73171">
        <w:tc>
          <w:tcPr>
            <w:tcW w:w="10773" w:type="dxa"/>
            <w:gridSpan w:val="11"/>
            <w:shd w:val="clear" w:color="auto" w:fill="D9D9D9" w:themeFill="background1" w:themeFillShade="D9"/>
          </w:tcPr>
          <w:p w14:paraId="58254EE2" w14:textId="029D9E57" w:rsidR="00D73171" w:rsidRPr="000469F4" w:rsidRDefault="00D73171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main 4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0469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larity of Presentation</w:t>
            </w:r>
          </w:p>
        </w:tc>
      </w:tr>
      <w:tr w:rsidR="00D73171" w:rsidRPr="00753CB3" w14:paraId="39FB509E" w14:textId="2A502698" w:rsidTr="003F2445">
        <w:tc>
          <w:tcPr>
            <w:tcW w:w="4490" w:type="dxa"/>
          </w:tcPr>
          <w:p w14:paraId="4DB00CD0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 recommendations are specific and unambiguous.</w:t>
            </w:r>
          </w:p>
        </w:tc>
        <w:tc>
          <w:tcPr>
            <w:tcW w:w="628" w:type="dxa"/>
            <w:vAlign w:val="center"/>
          </w:tcPr>
          <w:p w14:paraId="75E865F8" w14:textId="192D791A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6F9CD633" w14:textId="008BAB5F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28F5961F" w14:textId="2831B78C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vAlign w:val="center"/>
          </w:tcPr>
          <w:p w14:paraId="6ED24D26" w14:textId="165B4702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14E696EE" w14:textId="6613737F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6D38E021" w14:textId="1342AE99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35570FAE" w14:textId="2514DE51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44D3E9D6" w14:textId="0A0FFA9C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7196FF63" w14:textId="05E5D097" w:rsidR="00753CB3" w:rsidRPr="000469F4" w:rsidRDefault="008C517F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vAlign w:val="center"/>
          </w:tcPr>
          <w:p w14:paraId="5FE55DAC" w14:textId="31AF3F52" w:rsidR="00753CB3" w:rsidRPr="000469F4" w:rsidRDefault="008C517F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73171" w:rsidRPr="00753CB3" w14:paraId="7321E8D3" w14:textId="7D47821F" w:rsidTr="003F2445">
        <w:tc>
          <w:tcPr>
            <w:tcW w:w="4490" w:type="dxa"/>
          </w:tcPr>
          <w:p w14:paraId="7950962F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 different options for management of the condition or health issue are clearly presented.</w:t>
            </w:r>
          </w:p>
        </w:tc>
        <w:tc>
          <w:tcPr>
            <w:tcW w:w="628" w:type="dxa"/>
            <w:vAlign w:val="center"/>
          </w:tcPr>
          <w:p w14:paraId="239E92A5" w14:textId="093A1596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156C8A4D" w14:textId="145AC635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6713D6F3" w14:textId="165B6F79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vAlign w:val="center"/>
          </w:tcPr>
          <w:p w14:paraId="000274F5" w14:textId="677869D5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794D8B54" w14:textId="0030E6CC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2EE71BCA" w14:textId="6F12D0F6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18589E31" w14:textId="1E3C706B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778A0F25" w14:textId="08886565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8" w:type="dxa"/>
            <w:vAlign w:val="center"/>
          </w:tcPr>
          <w:p w14:paraId="7F1BCB81" w14:textId="44334C5B" w:rsidR="00753CB3" w:rsidRPr="000469F4" w:rsidRDefault="008C517F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vAlign w:val="center"/>
          </w:tcPr>
          <w:p w14:paraId="3B57DC05" w14:textId="0F91EE55" w:rsidR="00753CB3" w:rsidRPr="000469F4" w:rsidRDefault="008C517F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73171" w:rsidRPr="00753CB3" w14:paraId="6BF483FC" w14:textId="34A06FED" w:rsidTr="003F2445">
        <w:tc>
          <w:tcPr>
            <w:tcW w:w="4490" w:type="dxa"/>
            <w:tcBorders>
              <w:bottom w:val="single" w:sz="4" w:space="0" w:color="auto"/>
            </w:tcBorders>
          </w:tcPr>
          <w:p w14:paraId="76EDDBB0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Key recommendations are easily identifiable.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1E11E481" w14:textId="79728C65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2F77DC31" w14:textId="3A80FC89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0CB3A723" w14:textId="48D89C00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2447078A" w14:textId="1C6C3813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53F8F466" w14:textId="1536D437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10C4E0E6" w14:textId="2C52485E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56444D96" w14:textId="4BC2AA42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2B3C0ED8" w14:textId="5F401F48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09823D53" w14:textId="03EEE655" w:rsidR="00753CB3" w:rsidRPr="000469F4" w:rsidRDefault="008C517F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09F2B536" w14:textId="484D9244" w:rsidR="00753CB3" w:rsidRPr="000469F4" w:rsidRDefault="008C517F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73171" w:rsidRPr="000469F4" w14:paraId="68258E4A" w14:textId="3F1E917D" w:rsidTr="00D73171">
        <w:tc>
          <w:tcPr>
            <w:tcW w:w="10773" w:type="dxa"/>
            <w:gridSpan w:val="11"/>
            <w:shd w:val="clear" w:color="auto" w:fill="D9D9D9" w:themeFill="background1" w:themeFillShade="D9"/>
          </w:tcPr>
          <w:p w14:paraId="12C03D15" w14:textId="157E280F" w:rsidR="00D73171" w:rsidRPr="000469F4" w:rsidRDefault="00D73171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main 5 </w:t>
            </w:r>
            <w:r w:rsidR="001A46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0469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pplicability</w:t>
            </w:r>
          </w:p>
        </w:tc>
      </w:tr>
      <w:tr w:rsidR="00D73171" w:rsidRPr="00753CB3" w14:paraId="21D76AC6" w14:textId="73F40BD8" w:rsidTr="003F2445">
        <w:tc>
          <w:tcPr>
            <w:tcW w:w="4490" w:type="dxa"/>
          </w:tcPr>
          <w:p w14:paraId="03D09377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 guideline describes facilitators and barriers to its application.</w:t>
            </w:r>
          </w:p>
        </w:tc>
        <w:tc>
          <w:tcPr>
            <w:tcW w:w="628" w:type="dxa"/>
            <w:vAlign w:val="center"/>
          </w:tcPr>
          <w:p w14:paraId="73B5E2E4" w14:textId="23D374A2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23CE3A8B" w14:textId="022E3E23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7CA58F24" w14:textId="6EBFE092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dxa"/>
            <w:vAlign w:val="center"/>
          </w:tcPr>
          <w:p w14:paraId="39A8A7C2" w14:textId="52172ECF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16389F56" w14:textId="0E2945DB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15456243" w14:textId="373256D7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vAlign w:val="center"/>
          </w:tcPr>
          <w:p w14:paraId="7D217DC7" w14:textId="7044EEE5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3E507712" w14:textId="1F8DAE98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36F32A78" w14:textId="2A8FCB9D" w:rsidR="00753CB3" w:rsidRPr="000469F4" w:rsidRDefault="00A14F8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747746AA" w14:textId="515C2FDD" w:rsidR="00753CB3" w:rsidRPr="000469F4" w:rsidRDefault="008C517F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73171" w:rsidRPr="00753CB3" w14:paraId="27FE164D" w14:textId="1EDEE8DD" w:rsidTr="003F2445">
        <w:tc>
          <w:tcPr>
            <w:tcW w:w="4490" w:type="dxa"/>
          </w:tcPr>
          <w:p w14:paraId="6027FDE0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 guideline provides advice and/or tools on how the recommendations can be put into practice.</w:t>
            </w:r>
          </w:p>
        </w:tc>
        <w:tc>
          <w:tcPr>
            <w:tcW w:w="628" w:type="dxa"/>
            <w:vAlign w:val="center"/>
          </w:tcPr>
          <w:p w14:paraId="7943734E" w14:textId="4312874A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2BAB7DFC" w14:textId="38DCF76B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72D0B0DF" w14:textId="5E6B9915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vAlign w:val="center"/>
          </w:tcPr>
          <w:p w14:paraId="6D0CEFC1" w14:textId="60DCAB52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8" w:type="dxa"/>
            <w:vAlign w:val="center"/>
          </w:tcPr>
          <w:p w14:paraId="2456BCB2" w14:textId="5C74F6A6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2E91BCA0" w14:textId="63ABFBF7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105749EC" w14:textId="196FCA2C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5AF69867" w14:textId="70ABC25D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093ECD1E" w14:textId="1A5B812D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vAlign w:val="center"/>
          </w:tcPr>
          <w:p w14:paraId="6898188F" w14:textId="2ECD33D1" w:rsidR="00753CB3" w:rsidRPr="000469F4" w:rsidRDefault="00A14F8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3171" w:rsidRPr="00753CB3" w14:paraId="488C32DD" w14:textId="2DF32195" w:rsidTr="003F2445">
        <w:tc>
          <w:tcPr>
            <w:tcW w:w="4490" w:type="dxa"/>
          </w:tcPr>
          <w:p w14:paraId="59AA4916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69F4">
              <w:rPr>
                <w:rFonts w:ascii="Times New Roman" w:hAnsi="Times New Roman" w:cs="Times New Roman"/>
                <w:sz w:val="20"/>
                <w:szCs w:val="20"/>
              </w:rPr>
              <w:t>The potential resource implications of applying the recommendations have been considered.</w:t>
            </w:r>
          </w:p>
        </w:tc>
        <w:tc>
          <w:tcPr>
            <w:tcW w:w="628" w:type="dxa"/>
            <w:vAlign w:val="center"/>
          </w:tcPr>
          <w:p w14:paraId="74C2A4E9" w14:textId="4BD505C7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6A3D6944" w14:textId="464B720B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6237516C" w14:textId="0CA549D3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9" w:type="dxa"/>
            <w:vAlign w:val="center"/>
          </w:tcPr>
          <w:p w14:paraId="50FC41D3" w14:textId="3C0DDFBF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7876199C" w14:textId="57EE199B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65C16D55" w14:textId="64593835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vAlign w:val="center"/>
          </w:tcPr>
          <w:p w14:paraId="5AA98559" w14:textId="381F4053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0B0B1B81" w14:textId="73774417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0E7A2A0E" w14:textId="55E0A640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vAlign w:val="center"/>
          </w:tcPr>
          <w:p w14:paraId="635C1FBA" w14:textId="536D1A19" w:rsidR="00753CB3" w:rsidRPr="000469F4" w:rsidRDefault="00A14F8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73171" w:rsidRPr="00753CB3" w14:paraId="34BC3E46" w14:textId="603A112A" w:rsidTr="003F2445">
        <w:tc>
          <w:tcPr>
            <w:tcW w:w="4490" w:type="dxa"/>
            <w:tcBorders>
              <w:bottom w:val="single" w:sz="4" w:space="0" w:color="auto"/>
            </w:tcBorders>
          </w:tcPr>
          <w:p w14:paraId="45883215" w14:textId="77777777" w:rsidR="00753CB3" w:rsidRPr="000469F4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8FC">
              <w:rPr>
                <w:rFonts w:ascii="Times New Roman" w:hAnsi="Times New Roman" w:cs="Times New Roman"/>
                <w:sz w:val="20"/>
                <w:szCs w:val="20"/>
              </w:rPr>
              <w:t>The guideline presents monitoring and/or auditing criteria.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14F63BC1" w14:textId="0250DF42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455F12B6" w14:textId="7391A2D7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28C89615" w14:textId="16BFC004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6B5DA169" w14:textId="3F76F0C7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02063C6C" w14:textId="4F799440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4448B7B4" w14:textId="79DA0DBB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6A2EED91" w14:textId="417C1759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3932662F" w14:textId="7A131B3A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04E01133" w14:textId="1B8F181C" w:rsidR="00753CB3" w:rsidRPr="000469F4" w:rsidRDefault="00A14F8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2EB155FF" w14:textId="589B470A" w:rsidR="00753CB3" w:rsidRPr="000469F4" w:rsidRDefault="008C517F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73171" w:rsidRPr="000469F4" w14:paraId="7FDE5C0A" w14:textId="643CD407" w:rsidTr="00D73171">
        <w:tc>
          <w:tcPr>
            <w:tcW w:w="10773" w:type="dxa"/>
            <w:gridSpan w:val="11"/>
            <w:shd w:val="clear" w:color="auto" w:fill="D9D9D9" w:themeFill="background1" w:themeFillShade="D9"/>
          </w:tcPr>
          <w:p w14:paraId="0C9EF9D2" w14:textId="0A31D14A" w:rsidR="00D73171" w:rsidRPr="000469F4" w:rsidRDefault="00D73171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main 6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5A0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ditorial Independence</w:t>
            </w:r>
          </w:p>
        </w:tc>
      </w:tr>
      <w:tr w:rsidR="00D73171" w:rsidRPr="00753CB3" w14:paraId="647AB35C" w14:textId="49E2A8A2" w:rsidTr="003F2445">
        <w:tc>
          <w:tcPr>
            <w:tcW w:w="4490" w:type="dxa"/>
          </w:tcPr>
          <w:p w14:paraId="107DEBFD" w14:textId="77777777" w:rsidR="00753CB3" w:rsidRPr="005A08FC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8FC">
              <w:rPr>
                <w:rFonts w:ascii="Times New Roman" w:hAnsi="Times New Roman" w:cs="Times New Roman"/>
                <w:sz w:val="20"/>
                <w:szCs w:val="20"/>
              </w:rPr>
              <w:t>The views of the funding body have not influenced the content of the guideline.</w:t>
            </w:r>
          </w:p>
        </w:tc>
        <w:tc>
          <w:tcPr>
            <w:tcW w:w="628" w:type="dxa"/>
            <w:vAlign w:val="center"/>
          </w:tcPr>
          <w:p w14:paraId="49D3023B" w14:textId="5188E0A2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3F09698D" w14:textId="35211755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5A73E86B" w14:textId="6964B4D9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67231113" w14:textId="483965CD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4752F159" w14:textId="3AB23142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5401CF4E" w14:textId="61187529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26FF8EAA" w14:textId="0C080581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1A290F0F" w14:textId="2AC7E268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7EB453A8" w14:textId="577ADE9E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176C234C" w14:textId="1FBB41EC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3171" w:rsidRPr="00753CB3" w14:paraId="5E296872" w14:textId="2A92E949" w:rsidTr="003F2445">
        <w:tc>
          <w:tcPr>
            <w:tcW w:w="4490" w:type="dxa"/>
            <w:tcBorders>
              <w:bottom w:val="single" w:sz="4" w:space="0" w:color="auto"/>
            </w:tcBorders>
          </w:tcPr>
          <w:p w14:paraId="523FA9F6" w14:textId="77777777" w:rsidR="00753CB3" w:rsidRPr="005A08FC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8FC">
              <w:rPr>
                <w:rFonts w:ascii="Times New Roman" w:hAnsi="Times New Roman" w:cs="Times New Roman"/>
                <w:sz w:val="20"/>
                <w:szCs w:val="20"/>
              </w:rPr>
              <w:t>Competing interests of guideline development group members have been recorded and addressed.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6F681E87" w14:textId="4C13B290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08680AEC" w14:textId="3622DDC9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6DE894DF" w14:textId="6DDCAB23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1A77A62D" w14:textId="5D034FF9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7B2EC6CA" w14:textId="02538AFA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4C8D274C" w14:textId="5A074D92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63EFCEFC" w14:textId="514580A1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33DF9B00" w14:textId="726479F3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2D8107E8" w14:textId="7D1C0718" w:rsidR="00753CB3" w:rsidRPr="000469F4" w:rsidRDefault="00EF6056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610C64B8" w14:textId="459E4497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3171" w:rsidRPr="000469F4" w14:paraId="3B8652D6" w14:textId="3380C076" w:rsidTr="00D73171">
        <w:tc>
          <w:tcPr>
            <w:tcW w:w="10773" w:type="dxa"/>
            <w:gridSpan w:val="11"/>
            <w:shd w:val="clear" w:color="auto" w:fill="D9D9D9" w:themeFill="background1" w:themeFillShade="D9"/>
          </w:tcPr>
          <w:p w14:paraId="6D642BA2" w14:textId="0C7BC2C3" w:rsidR="00D73171" w:rsidRPr="000469F4" w:rsidRDefault="00D73171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Assessment</w:t>
            </w:r>
          </w:p>
        </w:tc>
      </w:tr>
      <w:tr w:rsidR="00D73171" w:rsidRPr="00753CB3" w14:paraId="47D13FB7" w14:textId="36EACB9B" w:rsidTr="003F2445">
        <w:tc>
          <w:tcPr>
            <w:tcW w:w="4490" w:type="dxa"/>
          </w:tcPr>
          <w:p w14:paraId="2B24ABD8" w14:textId="77777777" w:rsidR="00753CB3" w:rsidRPr="005A08FC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8FC">
              <w:rPr>
                <w:rFonts w:ascii="Times New Roman" w:hAnsi="Times New Roman" w:cs="Times New Roman"/>
                <w:sz w:val="20"/>
                <w:szCs w:val="20"/>
              </w:rPr>
              <w:t>Rate the overall quality of this guideline.</w:t>
            </w:r>
          </w:p>
        </w:tc>
        <w:tc>
          <w:tcPr>
            <w:tcW w:w="628" w:type="dxa"/>
            <w:vAlign w:val="center"/>
          </w:tcPr>
          <w:p w14:paraId="38E1379D" w14:textId="72A345AD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331F5A14" w14:textId="7CB4FFFF" w:rsidR="00753CB3" w:rsidRPr="000469F4" w:rsidRDefault="001A466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32917FD5" w14:textId="10AB81F7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54CF7526" w14:textId="1EA58E97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35CE2260" w14:textId="505BF0A0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4009821C" w14:textId="722B05AF" w:rsidR="00753CB3" w:rsidRPr="000469F4" w:rsidRDefault="0085226E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9" w:type="dxa"/>
            <w:vAlign w:val="center"/>
          </w:tcPr>
          <w:p w14:paraId="0F66F96C" w14:textId="348E5D45" w:rsidR="00753CB3" w:rsidRPr="000469F4" w:rsidRDefault="003F2445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203B25E7" w14:textId="156F390E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00545D81" w14:textId="23104029" w:rsidR="00753CB3" w:rsidRPr="000469F4" w:rsidRDefault="008C517F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9" w:type="dxa"/>
            <w:vAlign w:val="center"/>
          </w:tcPr>
          <w:p w14:paraId="6891C668" w14:textId="595E90EC" w:rsidR="00753CB3" w:rsidRPr="000469F4" w:rsidRDefault="00D2061A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3171" w:rsidRPr="00753CB3" w14:paraId="1C578501" w14:textId="3B758076" w:rsidTr="003F2445">
        <w:tc>
          <w:tcPr>
            <w:tcW w:w="4490" w:type="dxa"/>
          </w:tcPr>
          <w:p w14:paraId="41863DA0" w14:textId="77777777" w:rsidR="00753CB3" w:rsidRPr="005A08FC" w:rsidRDefault="00753CB3" w:rsidP="00CE2B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08FC">
              <w:rPr>
                <w:rFonts w:ascii="Times New Roman" w:hAnsi="Times New Roman" w:cs="Times New Roman"/>
                <w:sz w:val="20"/>
                <w:szCs w:val="20"/>
              </w:rPr>
              <w:t>I would recommend this guideline for use.</w:t>
            </w:r>
          </w:p>
        </w:tc>
        <w:tc>
          <w:tcPr>
            <w:tcW w:w="628" w:type="dxa"/>
            <w:vAlign w:val="center"/>
          </w:tcPr>
          <w:p w14:paraId="55F6FD6A" w14:textId="43FABE10" w:rsidR="00753CB3" w:rsidRPr="000469F4" w:rsidRDefault="00D7317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8" w:type="dxa"/>
            <w:vAlign w:val="center"/>
          </w:tcPr>
          <w:p w14:paraId="7F64A09F" w14:textId="55FAF0B7" w:rsidR="00753CB3" w:rsidRPr="000469F4" w:rsidRDefault="00D7317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8" w:type="dxa"/>
            <w:vAlign w:val="center"/>
          </w:tcPr>
          <w:p w14:paraId="7FDE5AC7" w14:textId="45D955B2" w:rsidR="00753CB3" w:rsidRPr="000469F4" w:rsidRDefault="00D7317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dxa"/>
            <w:vAlign w:val="center"/>
          </w:tcPr>
          <w:p w14:paraId="52730127" w14:textId="09EDAB4C" w:rsidR="00753CB3" w:rsidRPr="000469F4" w:rsidRDefault="00D7317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8" w:type="dxa"/>
            <w:vAlign w:val="center"/>
          </w:tcPr>
          <w:p w14:paraId="210005B8" w14:textId="46C9C6CE" w:rsidR="00753CB3" w:rsidRPr="000469F4" w:rsidRDefault="00D7317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8" w:type="dxa"/>
            <w:vAlign w:val="center"/>
          </w:tcPr>
          <w:p w14:paraId="18E82170" w14:textId="22519DEF" w:rsidR="00753CB3" w:rsidRPr="000469F4" w:rsidRDefault="00D7317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dxa"/>
            <w:vAlign w:val="center"/>
          </w:tcPr>
          <w:p w14:paraId="224579C6" w14:textId="79B8F578" w:rsidR="00753CB3" w:rsidRPr="000469F4" w:rsidRDefault="00D7317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8" w:type="dxa"/>
            <w:vAlign w:val="center"/>
          </w:tcPr>
          <w:p w14:paraId="18AE24DA" w14:textId="54747EA0" w:rsidR="00753CB3" w:rsidRPr="000469F4" w:rsidRDefault="00D7317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8" w:type="dxa"/>
            <w:vAlign w:val="center"/>
          </w:tcPr>
          <w:p w14:paraId="250F2591" w14:textId="647EEDA8" w:rsidR="00753CB3" w:rsidRPr="000469F4" w:rsidRDefault="00D7317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9" w:type="dxa"/>
            <w:vAlign w:val="center"/>
          </w:tcPr>
          <w:p w14:paraId="25CE124D" w14:textId="0FCDCDE0" w:rsidR="00753CB3" w:rsidRPr="000469F4" w:rsidRDefault="00D73171" w:rsidP="003F24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303D2559" w14:textId="77777777" w:rsidR="00252CDD" w:rsidRPr="00753CB3" w:rsidRDefault="00252CDD">
      <w:pPr>
        <w:rPr>
          <w:lang w:val="en-US"/>
        </w:rPr>
      </w:pPr>
    </w:p>
    <w:sectPr w:rsidR="00252CDD" w:rsidRPr="00753CB3" w:rsidSect="00753C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B3"/>
    <w:rsid w:val="001A37BD"/>
    <w:rsid w:val="001A4661"/>
    <w:rsid w:val="00252CDD"/>
    <w:rsid w:val="003F2445"/>
    <w:rsid w:val="00724B53"/>
    <w:rsid w:val="00730B13"/>
    <w:rsid w:val="00753CB3"/>
    <w:rsid w:val="0085226E"/>
    <w:rsid w:val="008763E7"/>
    <w:rsid w:val="008C517F"/>
    <w:rsid w:val="00A14F8A"/>
    <w:rsid w:val="00A60EC3"/>
    <w:rsid w:val="00D2061A"/>
    <w:rsid w:val="00D73171"/>
    <w:rsid w:val="00EF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EDAA7A"/>
  <w15:chartTrackingRefBased/>
  <w15:docId w15:val="{3EED9DB7-34DC-4441-BF42-CCB7D0A1B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53CB3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53CB3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  <w:style w:type="table" w:styleId="Grigliatabella">
    <w:name w:val="Table Grid"/>
    <w:basedOn w:val="Tabellanormale"/>
    <w:uiPriority w:val="59"/>
    <w:rsid w:val="00753CB3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A60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Tozzi</dc:creator>
  <cp:keywords/>
  <dc:description/>
  <cp:lastModifiedBy>Marco Tozzi</cp:lastModifiedBy>
  <cp:revision>10</cp:revision>
  <dcterms:created xsi:type="dcterms:W3CDTF">2024-11-22T08:17:00Z</dcterms:created>
  <dcterms:modified xsi:type="dcterms:W3CDTF">2025-05-05T17:33:00Z</dcterms:modified>
</cp:coreProperties>
</file>